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E049B7" w14:textId="095F9C60" w:rsidR="00EF374E" w:rsidRPr="00EF374E" w:rsidRDefault="00EF374E" w:rsidP="00EF374E">
      <w:pPr>
        <w:jc w:val="center"/>
        <w:rPr>
          <w:b/>
        </w:rPr>
      </w:pPr>
      <w:r w:rsidRPr="00EF374E">
        <w:rPr>
          <w:rFonts w:hint="eastAsia"/>
          <w:b/>
        </w:rPr>
        <w:t>A</w:t>
      </w:r>
      <w:r w:rsidRPr="00EF374E">
        <w:rPr>
          <w:b/>
        </w:rPr>
        <w:t>PPENDIX</w:t>
      </w:r>
    </w:p>
    <w:p w14:paraId="33FEB6AA" w14:textId="356BE71F" w:rsidR="00EF374E" w:rsidRPr="00EF374E" w:rsidRDefault="00EF374E" w:rsidP="00EF374E">
      <w:pPr>
        <w:rPr>
          <w:rFonts w:hint="eastAsia"/>
          <w:b/>
        </w:rPr>
      </w:pPr>
      <w:r>
        <w:rPr>
          <w:b/>
        </w:rPr>
        <w:t xml:space="preserve">Career </w:t>
      </w:r>
      <w:r w:rsidRPr="00EF374E">
        <w:rPr>
          <w:b/>
        </w:rPr>
        <w:t>Calling Scale Items</w:t>
      </w:r>
    </w:p>
    <w:p w14:paraId="1CB09A39" w14:textId="77777777" w:rsidR="00EF374E" w:rsidRDefault="00EF374E">
      <w:r>
        <w:t>(1)I</w:t>
      </w:r>
      <w:r>
        <w:t xml:space="preserve"> </w:t>
      </w:r>
      <w:r>
        <w:t xml:space="preserve">am passionate about being a </w:t>
      </w:r>
      <w:r>
        <w:t>teacher</w:t>
      </w:r>
      <w:r>
        <w:t xml:space="preserve">. </w:t>
      </w:r>
    </w:p>
    <w:p w14:paraId="1272C7AD" w14:textId="6696C110" w:rsidR="00EF374E" w:rsidRDefault="00EF374E">
      <w:r>
        <w:t xml:space="preserve">(2)I enjoy being a </w:t>
      </w:r>
      <w:r>
        <w:t>teacher</w:t>
      </w:r>
      <w:r>
        <w:t xml:space="preserve"> more than anything else. </w:t>
      </w:r>
    </w:p>
    <w:p w14:paraId="0FB032EE" w14:textId="77777777" w:rsidR="00EF374E" w:rsidRDefault="00EF374E">
      <w:r>
        <w:t>(3)</w:t>
      </w:r>
      <w:r>
        <w:t>B</w:t>
      </w:r>
      <w:r>
        <w:t xml:space="preserve">eing a </w:t>
      </w:r>
      <w:r>
        <w:t>teacher</w:t>
      </w:r>
      <w:r>
        <w:t xml:space="preserve"> gives me immense personal satisfaction. (4)I would sacrifice everything to be a </w:t>
      </w:r>
      <w:r>
        <w:t>teacher</w:t>
      </w:r>
      <w:r>
        <w:t xml:space="preserve">. </w:t>
      </w:r>
    </w:p>
    <w:p w14:paraId="69F98992" w14:textId="77777777" w:rsidR="00EF374E" w:rsidRDefault="00EF374E">
      <w:r>
        <w:t xml:space="preserve">(5)The first thing I often think about when I describe myself to others is that I’m a </w:t>
      </w:r>
      <w:r>
        <w:t>teacher</w:t>
      </w:r>
      <w:r>
        <w:t>.</w:t>
      </w:r>
    </w:p>
    <w:p w14:paraId="5C1744C8" w14:textId="77777777" w:rsidR="00EF374E" w:rsidRDefault="00EF374E">
      <w:r>
        <w:t xml:space="preserve">(6)I would continue being a </w:t>
      </w:r>
      <w:r>
        <w:t xml:space="preserve">teacher </w:t>
      </w:r>
      <w:r>
        <w:t>even in the face of severe obstacles.</w:t>
      </w:r>
    </w:p>
    <w:p w14:paraId="34ADE8BF" w14:textId="787430CF" w:rsidR="00EF374E" w:rsidRDefault="00EF374E">
      <w:r>
        <w:t xml:space="preserve">(7)I know that being a </w:t>
      </w:r>
      <w:r>
        <w:t>teacher</w:t>
      </w:r>
      <w:r>
        <w:t xml:space="preserve">—either professionally or as an amateur will always be part of my life. </w:t>
      </w:r>
    </w:p>
    <w:p w14:paraId="1085AA3E" w14:textId="77777777" w:rsidR="00EF374E" w:rsidRDefault="00EF374E">
      <w:r>
        <w:t xml:space="preserve">(8)I feel a sense of destiny about being a </w:t>
      </w:r>
      <w:r>
        <w:t>teacher</w:t>
      </w:r>
      <w:r>
        <w:t xml:space="preserve">—either amateur or professional. </w:t>
      </w:r>
    </w:p>
    <w:p w14:paraId="0CA6DB5C" w14:textId="65BC2A2A" w:rsidR="00EF374E" w:rsidRDefault="00EF374E">
      <w:r>
        <w:t>(9)</w:t>
      </w:r>
      <w:r>
        <w:t xml:space="preserve">Teaching </w:t>
      </w:r>
      <w:r>
        <w:t xml:space="preserve">is always in my mind in some way. </w:t>
      </w:r>
    </w:p>
    <w:p w14:paraId="1CAB89CF" w14:textId="77777777" w:rsidR="00EF374E" w:rsidRDefault="00EF374E">
      <w:r>
        <w:t xml:space="preserve">(10)Even when not doing </w:t>
      </w:r>
      <w:r>
        <w:t>educational</w:t>
      </w:r>
      <w:r>
        <w:t xml:space="preserve"> activities, I often think about being a </w:t>
      </w:r>
      <w:r>
        <w:t>teacher</w:t>
      </w:r>
      <w:r>
        <w:t>.</w:t>
      </w:r>
    </w:p>
    <w:p w14:paraId="396CEAC7" w14:textId="77777777" w:rsidR="00EF374E" w:rsidRDefault="00EF374E">
      <w:r>
        <w:t>(11)My existence would be much less meaningful without my in</w:t>
      </w:r>
      <w:r>
        <w:t xml:space="preserve">volvement in </w:t>
      </w:r>
      <w:r>
        <w:t>education</w:t>
      </w:r>
    </w:p>
    <w:p w14:paraId="0F0D65C4" w14:textId="50BFC31E" w:rsidR="001D44EB" w:rsidRDefault="00EF374E">
      <w:r>
        <w:t>(12)</w:t>
      </w:r>
      <w:r>
        <w:t>B</w:t>
      </w:r>
      <w:r>
        <w:t xml:space="preserve">eing a </w:t>
      </w:r>
      <w:r>
        <w:t>teacher</w:t>
      </w:r>
      <w:r>
        <w:t xml:space="preserve"> is a deeply moving and gratifying expe</w:t>
      </w:r>
      <w:r>
        <w:t>rience for me</w:t>
      </w:r>
      <w:r>
        <w:t>.</w:t>
      </w:r>
    </w:p>
    <w:p w14:paraId="359B3599" w14:textId="02B51916" w:rsidR="006F319B" w:rsidRPr="00EF374E" w:rsidRDefault="006F319B" w:rsidP="006F319B">
      <w:pPr>
        <w:rPr>
          <w:rFonts w:hint="eastAsia"/>
          <w:b/>
        </w:rPr>
      </w:pPr>
      <w:r w:rsidRPr="00DE6443">
        <w:rPr>
          <w:rFonts w:cs="Times New Roman"/>
          <w:b/>
          <w:szCs w:val="24"/>
        </w:rPr>
        <w:t xml:space="preserve">Learning </w:t>
      </w:r>
      <w:r>
        <w:rPr>
          <w:rFonts w:cs="Times New Roman"/>
          <w:b/>
          <w:szCs w:val="24"/>
        </w:rPr>
        <w:t>E</w:t>
      </w:r>
      <w:r w:rsidRPr="00DE6443">
        <w:rPr>
          <w:rFonts w:cs="Times New Roman"/>
          <w:b/>
          <w:szCs w:val="24"/>
        </w:rPr>
        <w:t>ngagement</w:t>
      </w:r>
      <w:r w:rsidRPr="00EF374E">
        <w:rPr>
          <w:b/>
        </w:rPr>
        <w:t xml:space="preserve"> Scale Items</w:t>
      </w:r>
    </w:p>
    <w:p w14:paraId="4FD9B06A" w14:textId="78900508" w:rsidR="006F319B" w:rsidRDefault="006F319B" w:rsidP="006F319B">
      <w:r>
        <w:lastRenderedPageBreak/>
        <w:t>1. At my work, I feel bursting with energy.</w:t>
      </w:r>
    </w:p>
    <w:p w14:paraId="6D51A1C8" w14:textId="481DEBE9" w:rsidR="006F319B" w:rsidRDefault="006F319B" w:rsidP="006F319B">
      <w:r>
        <w:t xml:space="preserve">2. I find the work that I do full of meaning and purpose. </w:t>
      </w:r>
    </w:p>
    <w:p w14:paraId="6FB8563C" w14:textId="3EF018B2" w:rsidR="006F319B" w:rsidRDefault="006F319B" w:rsidP="006F319B">
      <w:r>
        <w:t>3. Time flies when I am working.</w:t>
      </w:r>
    </w:p>
    <w:p w14:paraId="0DD1413F" w14:textId="1BF03058" w:rsidR="006F319B" w:rsidRDefault="006F319B" w:rsidP="006F319B">
      <w:r>
        <w:t>4. At my job, I feel strong and vigorous.</w:t>
      </w:r>
    </w:p>
    <w:p w14:paraId="2FC0D4B2" w14:textId="687B64FA" w:rsidR="006F319B" w:rsidRDefault="006F319B" w:rsidP="006F319B">
      <w:r>
        <w:t>5. I am enthusiastic about my job.</w:t>
      </w:r>
    </w:p>
    <w:p w14:paraId="13AC7D18" w14:textId="33AF05CC" w:rsidR="006F319B" w:rsidRDefault="006F319B" w:rsidP="006F319B">
      <w:r>
        <w:t>6. When I am working, I forget everything else around me.</w:t>
      </w:r>
    </w:p>
    <w:p w14:paraId="5B47BFAF" w14:textId="5C7E3C46" w:rsidR="006F319B" w:rsidRDefault="006F319B" w:rsidP="006F319B">
      <w:r>
        <w:t>7. My job inspires me.</w:t>
      </w:r>
    </w:p>
    <w:p w14:paraId="6A917EBA" w14:textId="46DC7285" w:rsidR="006F319B" w:rsidRDefault="006F319B" w:rsidP="006F319B">
      <w:r>
        <w:t>8. When I get up in the morning, I feel like going to work.</w:t>
      </w:r>
    </w:p>
    <w:p w14:paraId="6AB7A3D2" w14:textId="122243D7" w:rsidR="006F319B" w:rsidRDefault="006F319B" w:rsidP="006F319B">
      <w:r>
        <w:t>9. I feel happy when I am working intensely.</w:t>
      </w:r>
    </w:p>
    <w:p w14:paraId="2214B1F7" w14:textId="47915BAF" w:rsidR="006F319B" w:rsidRDefault="006F319B" w:rsidP="006F319B">
      <w:r>
        <w:t>10. I am proud of the work that I do.</w:t>
      </w:r>
    </w:p>
    <w:p w14:paraId="0EFC222E" w14:textId="2E77147A" w:rsidR="006F319B" w:rsidRDefault="006F319B" w:rsidP="006F319B">
      <w:r>
        <w:t>11. I am immersed in my work.</w:t>
      </w:r>
    </w:p>
    <w:p w14:paraId="79B80331" w14:textId="65B3E46F" w:rsidR="006F319B" w:rsidRDefault="006F319B" w:rsidP="006F319B">
      <w:r>
        <w:t>12. I can continue working for very long periods at a time.</w:t>
      </w:r>
    </w:p>
    <w:p w14:paraId="235F6FC1" w14:textId="414F71F5" w:rsidR="006F319B" w:rsidRDefault="006F319B" w:rsidP="006F319B">
      <w:r>
        <w:t>13. To me, my job is challenging.</w:t>
      </w:r>
    </w:p>
    <w:p w14:paraId="1F4F09D2" w14:textId="1FD3929B" w:rsidR="006F319B" w:rsidRDefault="006F319B" w:rsidP="006F319B">
      <w:r>
        <w:t>14. I get carried away when I am working.</w:t>
      </w:r>
    </w:p>
    <w:p w14:paraId="36387470" w14:textId="12AC0C8B" w:rsidR="006F319B" w:rsidRDefault="006F319B" w:rsidP="006F319B">
      <w:r>
        <w:t>15. At my job, I am very resilient, mentally.</w:t>
      </w:r>
    </w:p>
    <w:p w14:paraId="2ED7BA8A" w14:textId="6D69E7DE" w:rsidR="006F319B" w:rsidRDefault="006F319B" w:rsidP="006F319B">
      <w:r>
        <w:t>16. It is difficult to detach myself from my job.</w:t>
      </w:r>
    </w:p>
    <w:p w14:paraId="251C0F69" w14:textId="2CE0E3DE" w:rsidR="006F319B" w:rsidRDefault="006F319B" w:rsidP="006F319B">
      <w:r>
        <w:t>17. At my work, I always persevere, even when things do not go well.</w:t>
      </w:r>
    </w:p>
    <w:p w14:paraId="4A928FB8" w14:textId="63E6AF6D" w:rsidR="006F319B" w:rsidRPr="006F319B" w:rsidRDefault="006F319B" w:rsidP="006F319B">
      <w:pPr>
        <w:rPr>
          <w:rFonts w:cs="Times New Roman" w:hint="eastAsia"/>
          <w:b/>
          <w:szCs w:val="24"/>
        </w:rPr>
      </w:pPr>
      <w:r w:rsidRPr="00B0138C">
        <w:rPr>
          <w:rFonts w:cs="Times New Roman"/>
          <w:b/>
          <w:szCs w:val="24"/>
        </w:rPr>
        <w:t xml:space="preserve">Occupational </w:t>
      </w:r>
      <w:r>
        <w:rPr>
          <w:rFonts w:cs="Times New Roman"/>
          <w:b/>
          <w:szCs w:val="24"/>
        </w:rPr>
        <w:t>S</w:t>
      </w:r>
      <w:r w:rsidRPr="00B0138C">
        <w:rPr>
          <w:rFonts w:cs="Times New Roman"/>
          <w:b/>
          <w:szCs w:val="24"/>
        </w:rPr>
        <w:t>elf-efficacy Scale</w:t>
      </w:r>
    </w:p>
    <w:p w14:paraId="39FEE72D" w14:textId="77777777" w:rsidR="00DB08EC" w:rsidRDefault="00DB08EC" w:rsidP="00DB08EC">
      <w:r>
        <w:t>1.</w:t>
      </w:r>
      <w:r w:rsidRPr="007434E0">
        <w:t>I can remain calm when facing</w:t>
      </w:r>
      <w:r>
        <w:t xml:space="preserve"> </w:t>
      </w:r>
      <w:r w:rsidRPr="007434E0">
        <w:t>difficulties in my job because I can rely on my abilities.</w:t>
      </w:r>
    </w:p>
    <w:p w14:paraId="02F77EC5" w14:textId="77777777" w:rsidR="00DB08EC" w:rsidRDefault="00DB08EC" w:rsidP="00DB08EC">
      <w:r w:rsidRPr="007434E0">
        <w:t>2.When I am confronted with</w:t>
      </w:r>
      <w:r>
        <w:t xml:space="preserve"> </w:t>
      </w:r>
      <w:r w:rsidRPr="007434E0">
        <w:t xml:space="preserve">a problem in my job, I can usually </w:t>
      </w:r>
      <w:r w:rsidRPr="007434E0">
        <w:lastRenderedPageBreak/>
        <w:t>find several solutions.</w:t>
      </w:r>
    </w:p>
    <w:p w14:paraId="6BC701BD" w14:textId="77777777" w:rsidR="00DB08EC" w:rsidRDefault="00DB08EC" w:rsidP="00DB08EC">
      <w:r w:rsidRPr="007434E0">
        <w:t>3.Whatever comes my way in</w:t>
      </w:r>
      <w:r>
        <w:t xml:space="preserve"> </w:t>
      </w:r>
      <w:r w:rsidRPr="007434E0">
        <w:t>my job, I can usually handle it.</w:t>
      </w:r>
    </w:p>
    <w:p w14:paraId="4C9A9604" w14:textId="77777777" w:rsidR="00DB08EC" w:rsidRDefault="00DB08EC" w:rsidP="00DB08EC">
      <w:r w:rsidRPr="007434E0">
        <w:t>4.My past experiences in my job</w:t>
      </w:r>
      <w:r>
        <w:t xml:space="preserve"> </w:t>
      </w:r>
      <w:r w:rsidRPr="007434E0">
        <w:t>have prepared me well for my occupational future.</w:t>
      </w:r>
    </w:p>
    <w:p w14:paraId="6179E6A7" w14:textId="77777777" w:rsidR="00DB08EC" w:rsidRDefault="00DB08EC" w:rsidP="00DB08EC">
      <w:r w:rsidRPr="007434E0">
        <w:t>5.I meet the goals that I set for</w:t>
      </w:r>
      <w:r>
        <w:t xml:space="preserve"> </w:t>
      </w:r>
      <w:r w:rsidRPr="007434E0">
        <w:t>myself in my job.</w:t>
      </w:r>
    </w:p>
    <w:p w14:paraId="1C926E49" w14:textId="77777777" w:rsidR="00DB08EC" w:rsidRPr="007434E0" w:rsidRDefault="00DB08EC" w:rsidP="00DB08EC">
      <w:pPr>
        <w:rPr>
          <w:rFonts w:hint="eastAsia"/>
        </w:rPr>
      </w:pPr>
      <w:r w:rsidRPr="007434E0">
        <w:t>6.I feel prepared for most of the</w:t>
      </w:r>
      <w:r>
        <w:t xml:space="preserve"> </w:t>
      </w:r>
      <w:r w:rsidRPr="007434E0">
        <w:t>demands in my job</w:t>
      </w:r>
      <w:r>
        <w:t>.</w:t>
      </w:r>
    </w:p>
    <w:p w14:paraId="128E0D46" w14:textId="77777777" w:rsidR="00DB08EC" w:rsidRPr="00B0138C" w:rsidRDefault="00DB08EC" w:rsidP="00DB08EC">
      <w:pPr>
        <w:rPr>
          <w:rFonts w:cs="Times New Roman"/>
          <w:b/>
          <w:szCs w:val="24"/>
        </w:rPr>
      </w:pPr>
      <w:r w:rsidRPr="00B0138C">
        <w:rPr>
          <w:rFonts w:cs="Times New Roman"/>
          <w:b/>
          <w:szCs w:val="24"/>
        </w:rPr>
        <w:t xml:space="preserve">Vocational </w:t>
      </w:r>
      <w:r>
        <w:rPr>
          <w:rFonts w:cs="Times New Roman"/>
          <w:b/>
          <w:szCs w:val="24"/>
        </w:rPr>
        <w:t>O</w:t>
      </w:r>
      <w:r w:rsidRPr="00B0138C">
        <w:rPr>
          <w:rFonts w:cs="Times New Roman"/>
          <w:b/>
          <w:szCs w:val="24"/>
        </w:rPr>
        <w:t xml:space="preserve">utcome </w:t>
      </w:r>
      <w:r>
        <w:rPr>
          <w:rFonts w:cs="Times New Roman"/>
          <w:b/>
          <w:szCs w:val="24"/>
        </w:rPr>
        <w:t>E</w:t>
      </w:r>
      <w:r w:rsidRPr="00B0138C">
        <w:rPr>
          <w:rFonts w:cs="Times New Roman"/>
          <w:b/>
          <w:szCs w:val="24"/>
        </w:rPr>
        <w:t>xpectation Scale</w:t>
      </w:r>
    </w:p>
    <w:p w14:paraId="0FFF3552" w14:textId="052A8A7A" w:rsidR="00DB08EC" w:rsidRDefault="00DB08EC" w:rsidP="00DB08EC">
      <w:r>
        <w:t>1</w:t>
      </w:r>
      <w:r>
        <w:t>.</w:t>
      </w:r>
      <w:r>
        <w:t>My career plan will lead to a satisfying my career</w:t>
      </w:r>
      <w:r w:rsidR="007E3367">
        <w:t>.</w:t>
      </w:r>
    </w:p>
    <w:p w14:paraId="4CAD33B3" w14:textId="4C0F15C7" w:rsidR="00DB08EC" w:rsidRDefault="00DB08EC" w:rsidP="00DB08EC">
      <w:r>
        <w:t>2</w:t>
      </w:r>
      <w:r>
        <w:t>.</w:t>
      </w:r>
      <w:r>
        <w:t>I will be successful in my chosen career/occupation</w:t>
      </w:r>
      <w:r w:rsidR="007E3367">
        <w:t>.</w:t>
      </w:r>
    </w:p>
    <w:p w14:paraId="2BA53A9D" w14:textId="79C35A9E" w:rsidR="00DB08EC" w:rsidRDefault="00DB08EC" w:rsidP="00DB08EC">
      <w:r>
        <w:t>3</w:t>
      </w:r>
      <w:r w:rsidR="007E3367">
        <w:t>.</w:t>
      </w:r>
      <w:r>
        <w:t>I will be successful in my chosen career/occupation</w:t>
      </w:r>
      <w:r w:rsidR="007E3367">
        <w:t>.</w:t>
      </w:r>
    </w:p>
    <w:p w14:paraId="7CC651AD" w14:textId="016B010D" w:rsidR="00DB08EC" w:rsidRDefault="00DB08EC" w:rsidP="00DB08EC">
      <w:r>
        <w:t>4</w:t>
      </w:r>
      <w:r w:rsidR="007E3367">
        <w:t>.</w:t>
      </w:r>
      <w:r>
        <w:t>My talents and skills will be used in my career/occupation</w:t>
      </w:r>
      <w:r w:rsidR="007E3367">
        <w:t>.</w:t>
      </w:r>
    </w:p>
    <w:p w14:paraId="5F386656" w14:textId="76951B2A" w:rsidR="00DB08EC" w:rsidRDefault="00DB08EC" w:rsidP="00DB08EC">
      <w:r>
        <w:t>5</w:t>
      </w:r>
      <w:r w:rsidR="007E3367">
        <w:t>.</w:t>
      </w:r>
      <w:r>
        <w:t>I will have a career/occupation that is respected in our society</w:t>
      </w:r>
      <w:r w:rsidR="007E3367">
        <w:t>.</w:t>
      </w:r>
    </w:p>
    <w:p w14:paraId="3B286014" w14:textId="22A172E2" w:rsidR="006F319B" w:rsidRPr="00DB08EC" w:rsidRDefault="00DB08EC" w:rsidP="00DB08EC">
      <w:pPr>
        <w:rPr>
          <w:rFonts w:hint="eastAsia"/>
        </w:rPr>
      </w:pPr>
      <w:r>
        <w:t>6</w:t>
      </w:r>
      <w:r w:rsidR="007E3367">
        <w:t>.</w:t>
      </w:r>
      <w:bookmarkStart w:id="0" w:name="_GoBack"/>
      <w:bookmarkEnd w:id="0"/>
      <w:r>
        <w:t>I will achieve my career/vocational goals</w:t>
      </w:r>
      <w:r w:rsidR="007E3367">
        <w:t>.</w:t>
      </w:r>
    </w:p>
    <w:sectPr w:rsidR="006F319B" w:rsidRPr="00DB08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FB74C0" w14:textId="77777777" w:rsidR="005F400E" w:rsidRDefault="005F400E" w:rsidP="00EF374E">
      <w:r>
        <w:separator/>
      </w:r>
    </w:p>
  </w:endnote>
  <w:endnote w:type="continuationSeparator" w:id="0">
    <w:p w14:paraId="12479108" w14:textId="77777777" w:rsidR="005F400E" w:rsidRDefault="005F400E" w:rsidP="00EF37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EFB821" w14:textId="77777777" w:rsidR="005F400E" w:rsidRDefault="005F400E" w:rsidP="00EF374E">
      <w:r>
        <w:separator/>
      </w:r>
    </w:p>
  </w:footnote>
  <w:footnote w:type="continuationSeparator" w:id="0">
    <w:p w14:paraId="439EB2AD" w14:textId="77777777" w:rsidR="005F400E" w:rsidRDefault="005F400E" w:rsidP="00EF37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76C"/>
    <w:rsid w:val="0005476C"/>
    <w:rsid w:val="001D44EB"/>
    <w:rsid w:val="005F400E"/>
    <w:rsid w:val="006F319B"/>
    <w:rsid w:val="007E3367"/>
    <w:rsid w:val="00DB08EC"/>
    <w:rsid w:val="00EF3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3309D2"/>
  <w15:chartTrackingRefBased/>
  <w15:docId w15:val="{C7D3BF63-3E43-498A-8539-C8532AFA9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宋体" w:eastAsia="宋体" w:hAnsi="宋体" w:cstheme="minorBidi"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37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37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37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37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376</Words>
  <Characters>2145</Characters>
  <Application>Microsoft Office Word</Application>
  <DocSecurity>0</DocSecurity>
  <Lines>17</Lines>
  <Paragraphs>5</Paragraphs>
  <ScaleCrop>false</ScaleCrop>
  <Company/>
  <LinksUpToDate>false</LinksUpToDate>
  <CharactersWithSpaces>2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 shang</dc:creator>
  <cp:keywords/>
  <dc:description/>
  <cp:lastModifiedBy>weiwei shang</cp:lastModifiedBy>
  <cp:revision>2</cp:revision>
  <dcterms:created xsi:type="dcterms:W3CDTF">2022-03-24T10:34:00Z</dcterms:created>
  <dcterms:modified xsi:type="dcterms:W3CDTF">2022-03-24T11:11:00Z</dcterms:modified>
</cp:coreProperties>
</file>